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BCB3" w14:textId="77777777" w:rsidR="00782A3A" w:rsidRDefault="00782A3A" w:rsidP="00782A3A">
      <w:pPr>
        <w:rPr>
          <w:lang w:val="en-US"/>
        </w:rPr>
      </w:pPr>
    </w:p>
    <w:p w14:paraId="0871C88B" w14:textId="77777777" w:rsidR="00782A3A" w:rsidRPr="00D813C9" w:rsidRDefault="00782A3A" w:rsidP="00782A3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505867"/>
      <w:r w:rsidRPr="000419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419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D813C9">
        <w:rPr>
          <w:rFonts w:ascii="Times New Roman" w:hAnsi="Times New Roman" w:cs="Times New Roman"/>
          <w:sz w:val="24"/>
          <w:szCs w:val="24"/>
          <w:lang w:val="en-US"/>
        </w:rPr>
        <w:t>Baseline characteristics of the population according to obesity status</w:t>
      </w:r>
      <w:bookmarkStart w:id="1" w:name="_Hlk115884848"/>
      <w:r w:rsidRPr="00D813C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bookmarkEnd w:id="1"/>
    </w:p>
    <w:bookmarkEnd w:id="0"/>
    <w:tbl>
      <w:tblPr>
        <w:tblStyle w:val="Tablaconcuadrcula1"/>
        <w:tblW w:w="84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95"/>
        <w:gridCol w:w="141"/>
        <w:gridCol w:w="1941"/>
        <w:gridCol w:w="2268"/>
        <w:gridCol w:w="1385"/>
      </w:tblGrid>
      <w:tr w:rsidR="00782A3A" w:rsidRPr="006A5E50" w14:paraId="15976A38" w14:textId="77777777" w:rsidTr="00B8775E">
        <w:trPr>
          <w:trHeight w:val="567"/>
          <w:jc w:val="center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721BD" w14:textId="77777777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60DB3" w14:textId="0E3C528F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</w:t>
            </w:r>
            <w:r w:rsidR="006935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</w:t>
            </w: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s</w:t>
            </w:r>
            <w:r w:rsidR="00160E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ty</w:t>
            </w: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42887527" w14:textId="77777777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 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4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32CF1" w14:textId="77DD190F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bes</w:t>
            </w:r>
            <w:r w:rsidR="00160E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ty</w:t>
            </w:r>
          </w:p>
          <w:p w14:paraId="7CDFCFDF" w14:textId="77777777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 =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73F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61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6924D" w14:textId="77777777" w:rsidR="00782A3A" w:rsidRPr="00773F88" w:rsidRDefault="00782A3A" w:rsidP="00B8775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773F8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 *</w:t>
            </w:r>
          </w:p>
        </w:tc>
      </w:tr>
      <w:tr w:rsidR="00782A3A" w:rsidRPr="006A5E50" w14:paraId="5DAB3CF2" w14:textId="77777777" w:rsidTr="00B8775E">
        <w:trPr>
          <w:trHeight w:val="283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CD29C71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</w:tcBorders>
            <w:vAlign w:val="center"/>
          </w:tcPr>
          <w:p w14:paraId="66C87A6F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2 (0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0DD70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.9 (0.4)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E23AC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7</w:t>
            </w:r>
          </w:p>
        </w:tc>
      </w:tr>
      <w:tr w:rsidR="00782A3A" w:rsidRPr="00773F88" w14:paraId="49EAC1C7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0D4E0A5A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, %</w:t>
            </w:r>
          </w:p>
        </w:tc>
        <w:tc>
          <w:tcPr>
            <w:tcW w:w="2082" w:type="dxa"/>
            <w:gridSpan w:val="2"/>
            <w:vAlign w:val="center"/>
          </w:tcPr>
          <w:p w14:paraId="05EFCA88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.0</w:t>
            </w:r>
          </w:p>
        </w:tc>
        <w:tc>
          <w:tcPr>
            <w:tcW w:w="2268" w:type="dxa"/>
            <w:vAlign w:val="center"/>
          </w:tcPr>
          <w:p w14:paraId="5B3980D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.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810DC93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314</w:t>
            </w:r>
          </w:p>
        </w:tc>
      </w:tr>
      <w:tr w:rsidR="00782A3A" w:rsidRPr="00773F88" w14:paraId="337B82B8" w14:textId="77777777" w:rsidTr="00B8775E">
        <w:trPr>
          <w:trHeight w:val="309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4E18C8FB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kg</w:t>
            </w:r>
          </w:p>
        </w:tc>
        <w:tc>
          <w:tcPr>
            <w:tcW w:w="2082" w:type="dxa"/>
            <w:gridSpan w:val="2"/>
            <w:vAlign w:val="center"/>
          </w:tcPr>
          <w:p w14:paraId="27E32F4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75.4 (0.4)</w:t>
            </w:r>
          </w:p>
        </w:tc>
        <w:tc>
          <w:tcPr>
            <w:tcW w:w="2268" w:type="dxa"/>
            <w:vAlign w:val="center"/>
          </w:tcPr>
          <w:p w14:paraId="5199BEC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92.7 (0.6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23918DD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4FE32153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24529BAC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BMI, kg/m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2" w:type="dxa"/>
            <w:gridSpan w:val="2"/>
            <w:vAlign w:val="center"/>
          </w:tcPr>
          <w:p w14:paraId="102ACC43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27.3 (0.1)</w:t>
            </w:r>
          </w:p>
        </w:tc>
        <w:tc>
          <w:tcPr>
            <w:tcW w:w="2268" w:type="dxa"/>
            <w:vAlign w:val="center"/>
          </w:tcPr>
          <w:p w14:paraId="54EAD15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34.1 (0.2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F6E2736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0A00363E" w14:textId="77777777" w:rsidTr="00B8775E">
        <w:trPr>
          <w:trHeight w:val="325"/>
          <w:jc w:val="center"/>
        </w:trPr>
        <w:tc>
          <w:tcPr>
            <w:tcW w:w="2694" w:type="dxa"/>
            <w:gridSpan w:val="2"/>
            <w:vAlign w:val="center"/>
          </w:tcPr>
          <w:p w14:paraId="57825DC5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Hypertension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%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082" w:type="dxa"/>
            <w:gridSpan w:val="2"/>
            <w:vAlign w:val="center"/>
          </w:tcPr>
          <w:p w14:paraId="3F5428A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268" w:type="dxa"/>
            <w:vAlign w:val="center"/>
          </w:tcPr>
          <w:p w14:paraId="1AA78F1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9284C3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304</w:t>
            </w:r>
          </w:p>
        </w:tc>
      </w:tr>
      <w:tr w:rsidR="00782A3A" w:rsidRPr="00773F88" w14:paraId="314E9F3A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452DA9B6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eGFR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l/min/1.73 m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2" w:type="dxa"/>
            <w:gridSpan w:val="2"/>
            <w:vAlign w:val="center"/>
          </w:tcPr>
          <w:p w14:paraId="03D48602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90.2 (0.8)</w:t>
            </w:r>
          </w:p>
        </w:tc>
        <w:tc>
          <w:tcPr>
            <w:tcW w:w="2268" w:type="dxa"/>
            <w:vAlign w:val="center"/>
          </w:tcPr>
          <w:p w14:paraId="0B25BADE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8.4 (0.7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17E9CB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359</w:t>
            </w:r>
          </w:p>
        </w:tc>
      </w:tr>
      <w:tr w:rsidR="00782A3A" w:rsidRPr="00773F88" w14:paraId="6022ABAD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303F34E2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ACR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g/g</w:t>
            </w:r>
          </w:p>
        </w:tc>
        <w:tc>
          <w:tcPr>
            <w:tcW w:w="2082" w:type="dxa"/>
            <w:gridSpan w:val="2"/>
            <w:vAlign w:val="center"/>
          </w:tcPr>
          <w:p w14:paraId="03DCA08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35.3 (6.6)</w:t>
            </w:r>
          </w:p>
        </w:tc>
        <w:tc>
          <w:tcPr>
            <w:tcW w:w="2268" w:type="dxa"/>
            <w:vAlign w:val="center"/>
          </w:tcPr>
          <w:p w14:paraId="4206965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2.8 (20.7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1C2256E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3347F0A9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2D20E6F6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Fasting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glucose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g/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6249406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07.0 (1.5)</w:t>
            </w:r>
          </w:p>
        </w:tc>
        <w:tc>
          <w:tcPr>
            <w:tcW w:w="2268" w:type="dxa"/>
            <w:vAlign w:val="center"/>
          </w:tcPr>
          <w:p w14:paraId="2F38DC3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19.1 (1.8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3648B7C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73B78FB1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69E84A59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2082" w:type="dxa"/>
            <w:gridSpan w:val="2"/>
            <w:vAlign w:val="center"/>
          </w:tcPr>
          <w:p w14:paraId="0F793910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6.45 (0.05)</w:t>
            </w:r>
          </w:p>
        </w:tc>
        <w:tc>
          <w:tcPr>
            <w:tcW w:w="2268" w:type="dxa"/>
            <w:vAlign w:val="center"/>
          </w:tcPr>
          <w:p w14:paraId="388ED08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6.81 (0.05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9E2FAAC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60BED393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64107920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082" w:type="dxa"/>
            <w:gridSpan w:val="2"/>
            <w:vAlign w:val="center"/>
          </w:tcPr>
          <w:p w14:paraId="6703BC5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2.23 (0.11)</w:t>
            </w:r>
          </w:p>
        </w:tc>
        <w:tc>
          <w:tcPr>
            <w:tcW w:w="2268" w:type="dxa"/>
            <w:vAlign w:val="center"/>
          </w:tcPr>
          <w:p w14:paraId="155CDE73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4.76 (0.46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6CEA5E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62080DE2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13C78DA4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Fasting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insulin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mU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082" w:type="dxa"/>
            <w:gridSpan w:val="2"/>
            <w:vAlign w:val="center"/>
          </w:tcPr>
          <w:p w14:paraId="69917AE2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.32 (0.33)</w:t>
            </w:r>
          </w:p>
        </w:tc>
        <w:tc>
          <w:tcPr>
            <w:tcW w:w="2268" w:type="dxa"/>
            <w:vAlign w:val="center"/>
          </w:tcPr>
          <w:p w14:paraId="0D2413AF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3.1 (0.6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C13E36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3C6C2D2E" w14:textId="77777777" w:rsidTr="00B8775E">
        <w:trPr>
          <w:trHeight w:val="283"/>
          <w:jc w:val="center"/>
        </w:trPr>
        <w:tc>
          <w:tcPr>
            <w:tcW w:w="2694" w:type="dxa"/>
            <w:gridSpan w:val="2"/>
            <w:vAlign w:val="center"/>
          </w:tcPr>
          <w:p w14:paraId="6A096FAA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T2DM, %</w:t>
            </w:r>
            <w:r w:rsidRPr="00773F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2082" w:type="dxa"/>
            <w:gridSpan w:val="2"/>
            <w:vAlign w:val="center"/>
          </w:tcPr>
          <w:p w14:paraId="070DC16D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7.0 </w:t>
            </w:r>
          </w:p>
        </w:tc>
        <w:tc>
          <w:tcPr>
            <w:tcW w:w="2268" w:type="dxa"/>
            <w:vAlign w:val="center"/>
          </w:tcPr>
          <w:p w14:paraId="35C21EF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32A64D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738DAD01" w14:textId="77777777" w:rsidTr="00B8775E">
        <w:trPr>
          <w:trHeight w:val="315"/>
          <w:jc w:val="center"/>
        </w:trPr>
        <w:tc>
          <w:tcPr>
            <w:tcW w:w="2835" w:type="dxa"/>
            <w:gridSpan w:val="3"/>
            <w:vAlign w:val="center"/>
            <w:hideMark/>
          </w:tcPr>
          <w:p w14:paraId="1D0E0EDC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  <w:proofErr w:type="gram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olesterol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mg/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41" w:type="dxa"/>
            <w:vAlign w:val="center"/>
          </w:tcPr>
          <w:p w14:paraId="3F5CDCE6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59.4 (1.6)</w:t>
            </w:r>
          </w:p>
        </w:tc>
        <w:tc>
          <w:tcPr>
            <w:tcW w:w="2268" w:type="dxa"/>
            <w:vAlign w:val="center"/>
          </w:tcPr>
          <w:p w14:paraId="68932843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58.7 (1.2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7C81D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756</w:t>
            </w:r>
          </w:p>
        </w:tc>
      </w:tr>
      <w:tr w:rsidR="00782A3A" w:rsidRPr="00773F88" w14:paraId="181F0CF3" w14:textId="77777777" w:rsidTr="00B8775E">
        <w:trPr>
          <w:trHeight w:val="309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1D32FD78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LDL-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cholesterol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g/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4832B30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9.3 (1.3)</w:t>
            </w:r>
          </w:p>
        </w:tc>
        <w:tc>
          <w:tcPr>
            <w:tcW w:w="2268" w:type="dxa"/>
            <w:vAlign w:val="center"/>
          </w:tcPr>
          <w:p w14:paraId="5C0B8DA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8.0 (1.1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24625A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452</w:t>
            </w:r>
          </w:p>
        </w:tc>
      </w:tr>
      <w:tr w:rsidR="00782A3A" w:rsidRPr="00773F88" w14:paraId="319D92BF" w14:textId="77777777" w:rsidTr="00B8775E">
        <w:trPr>
          <w:trHeight w:val="312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7A40903A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HDL-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cholesterol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g/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19EA0BFD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43.7 (0.5)</w:t>
            </w:r>
          </w:p>
        </w:tc>
        <w:tc>
          <w:tcPr>
            <w:tcW w:w="2268" w:type="dxa"/>
            <w:vAlign w:val="center"/>
          </w:tcPr>
          <w:p w14:paraId="42DAB9C2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41.1 (0.4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C1520F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48A25862" w14:textId="77777777" w:rsidTr="00B8775E">
        <w:trPr>
          <w:trHeight w:val="304"/>
          <w:jc w:val="center"/>
        </w:trPr>
        <w:tc>
          <w:tcPr>
            <w:tcW w:w="2694" w:type="dxa"/>
            <w:gridSpan w:val="2"/>
            <w:vAlign w:val="center"/>
            <w:hideMark/>
          </w:tcPr>
          <w:p w14:paraId="05137106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, mg/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55E3992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22.1 (3.0)</w:t>
            </w:r>
          </w:p>
        </w:tc>
        <w:tc>
          <w:tcPr>
            <w:tcW w:w="2268" w:type="dxa"/>
            <w:vAlign w:val="center"/>
          </w:tcPr>
          <w:p w14:paraId="1777E3FC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40.4 (2.8)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D71FA75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100</w:t>
            </w:r>
          </w:p>
        </w:tc>
      </w:tr>
      <w:tr w:rsidR="00782A3A" w:rsidRPr="00773F88" w14:paraId="2DEAC079" w14:textId="77777777" w:rsidTr="00B8775E">
        <w:trPr>
          <w:trHeight w:val="304"/>
          <w:jc w:val="center"/>
        </w:trPr>
        <w:tc>
          <w:tcPr>
            <w:tcW w:w="2694" w:type="dxa"/>
            <w:gridSpan w:val="2"/>
            <w:vAlign w:val="center"/>
          </w:tcPr>
          <w:p w14:paraId="17258770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Smoking</w:t>
            </w:r>
            <w:proofErr w:type="gramEnd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habits</w:t>
            </w:r>
            <w:proofErr w:type="spellEnd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, %</w:t>
            </w:r>
          </w:p>
        </w:tc>
        <w:tc>
          <w:tcPr>
            <w:tcW w:w="2082" w:type="dxa"/>
            <w:gridSpan w:val="2"/>
            <w:vAlign w:val="center"/>
          </w:tcPr>
          <w:p w14:paraId="15C9936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27B2D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1B051B08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2A3A" w:rsidRPr="00773F88" w14:paraId="429486E2" w14:textId="77777777" w:rsidTr="00B8775E">
        <w:trPr>
          <w:trHeight w:val="304"/>
          <w:jc w:val="center"/>
        </w:trPr>
        <w:tc>
          <w:tcPr>
            <w:tcW w:w="2694" w:type="dxa"/>
            <w:gridSpan w:val="2"/>
            <w:vAlign w:val="center"/>
          </w:tcPr>
          <w:p w14:paraId="21E6AF23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Never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29D988A4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2268" w:type="dxa"/>
            <w:vAlign w:val="center"/>
          </w:tcPr>
          <w:p w14:paraId="195BB48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E295451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717</w:t>
            </w:r>
          </w:p>
        </w:tc>
      </w:tr>
      <w:tr w:rsidR="00782A3A" w:rsidRPr="00773F88" w14:paraId="7334D9AD" w14:textId="77777777" w:rsidTr="00B8775E">
        <w:trPr>
          <w:trHeight w:val="274"/>
          <w:jc w:val="center"/>
        </w:trPr>
        <w:tc>
          <w:tcPr>
            <w:tcW w:w="2694" w:type="dxa"/>
            <w:gridSpan w:val="2"/>
            <w:vAlign w:val="center"/>
          </w:tcPr>
          <w:p w14:paraId="570775D3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Current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544004CE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2268" w:type="dxa"/>
            <w:vAlign w:val="center"/>
          </w:tcPr>
          <w:p w14:paraId="370534E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DCBEC4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</w:tr>
      <w:tr w:rsidR="00782A3A" w:rsidRPr="00773F88" w14:paraId="48FB288C" w14:textId="77777777" w:rsidTr="00B8775E">
        <w:trPr>
          <w:trHeight w:val="274"/>
          <w:jc w:val="center"/>
        </w:trPr>
        <w:tc>
          <w:tcPr>
            <w:tcW w:w="2694" w:type="dxa"/>
            <w:gridSpan w:val="2"/>
            <w:vAlign w:val="center"/>
          </w:tcPr>
          <w:p w14:paraId="4D8FB948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Former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1DC3EDAE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2268" w:type="dxa"/>
            <w:vAlign w:val="center"/>
          </w:tcPr>
          <w:p w14:paraId="0081DC9E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0F959EA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184</w:t>
            </w:r>
          </w:p>
        </w:tc>
      </w:tr>
      <w:tr w:rsidR="00782A3A" w:rsidRPr="00773F88" w14:paraId="3633703D" w14:textId="77777777" w:rsidTr="00B8775E">
        <w:trPr>
          <w:trHeight w:val="274"/>
          <w:jc w:val="center"/>
        </w:trPr>
        <w:tc>
          <w:tcPr>
            <w:tcW w:w="2694" w:type="dxa"/>
            <w:gridSpan w:val="2"/>
            <w:vAlign w:val="center"/>
          </w:tcPr>
          <w:p w14:paraId="664F4D39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Medication</w:t>
            </w:r>
            <w:proofErr w:type="spellEnd"/>
            <w:r w:rsidRPr="00773F88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 xml:space="preserve"> use, %</w:t>
            </w:r>
          </w:p>
        </w:tc>
        <w:tc>
          <w:tcPr>
            <w:tcW w:w="2082" w:type="dxa"/>
            <w:gridSpan w:val="2"/>
            <w:vAlign w:val="center"/>
          </w:tcPr>
          <w:p w14:paraId="0B527B72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65681ED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6FC3662B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82A3A" w:rsidRPr="00773F88" w14:paraId="61698DF4" w14:textId="77777777" w:rsidTr="00B8775E">
        <w:trPr>
          <w:trHeight w:val="276"/>
          <w:jc w:val="center"/>
        </w:trPr>
        <w:tc>
          <w:tcPr>
            <w:tcW w:w="2694" w:type="dxa"/>
            <w:gridSpan w:val="2"/>
            <w:vAlign w:val="center"/>
          </w:tcPr>
          <w:p w14:paraId="6E65AE4C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Lipid-lowering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rugs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4DDC872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2268" w:type="dxa"/>
            <w:vAlign w:val="center"/>
          </w:tcPr>
          <w:p w14:paraId="2039D29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550A22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</w:tr>
      <w:tr w:rsidR="00782A3A" w:rsidRPr="00773F88" w14:paraId="14A8962B" w14:textId="77777777" w:rsidTr="00B8775E">
        <w:trPr>
          <w:trHeight w:val="266"/>
          <w:jc w:val="center"/>
        </w:trPr>
        <w:tc>
          <w:tcPr>
            <w:tcW w:w="2694" w:type="dxa"/>
            <w:gridSpan w:val="2"/>
            <w:vAlign w:val="center"/>
          </w:tcPr>
          <w:p w14:paraId="2977B70A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antidiabetic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rugs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14:paraId="70B5B599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2268" w:type="dxa"/>
            <w:vAlign w:val="center"/>
          </w:tcPr>
          <w:p w14:paraId="0604ACEA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C6A4A12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782A3A" w:rsidRPr="00773F88" w14:paraId="0EA5D6DE" w14:textId="77777777" w:rsidTr="00B8775E">
        <w:trPr>
          <w:trHeight w:val="312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2295AC64" w14:textId="77777777" w:rsidR="00782A3A" w:rsidRPr="00773F88" w:rsidRDefault="00782A3A" w:rsidP="00B8775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Antihypertensive</w:t>
            </w:r>
            <w:proofErr w:type="spellEnd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drugs</w:t>
            </w:r>
            <w:proofErr w:type="spellEnd"/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vAlign w:val="center"/>
          </w:tcPr>
          <w:p w14:paraId="630337B7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7D5AF3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6CC3C" w14:textId="77777777" w:rsidR="00782A3A" w:rsidRPr="00773F88" w:rsidRDefault="00782A3A" w:rsidP="00B8775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73F88">
              <w:rPr>
                <w:rFonts w:ascii="Times New Roman" w:eastAsia="Calibri" w:hAnsi="Times New Roman" w:cs="Times New Roman"/>
                <w:sz w:val="24"/>
                <w:szCs w:val="24"/>
              </w:rPr>
              <w:t>0.090</w:t>
            </w:r>
          </w:p>
        </w:tc>
      </w:tr>
    </w:tbl>
    <w:p w14:paraId="0B30B78D" w14:textId="77777777" w:rsidR="00782A3A" w:rsidRDefault="00782A3A" w:rsidP="00782A3A">
      <w:pPr>
        <w:spacing w:line="60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FE58D6" w14:textId="77777777" w:rsidR="00782A3A" w:rsidRDefault="00782A3A" w:rsidP="00782A3A">
      <w:pPr>
        <w:spacing w:after="0" w:line="6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3F8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Data are mean (standard error) or percentage of participants.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P value for comparisons between groups calculated with Chi-square tests for categorical variables or independent t-test test for quantitative variables. *Non-obese group vs. obese group, </w:t>
      </w:r>
      <w:r w:rsidRPr="00773F8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A307EC" w14:textId="77777777" w:rsidR="00782A3A" w:rsidRDefault="00782A3A" w:rsidP="00782A3A">
      <w:pPr>
        <w:spacing w:after="0" w:line="6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3F8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Obesity was defined as a BMI ≥30 kg/m</w:t>
      </w:r>
      <w:r w:rsidRPr="00773F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3F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773F88">
        <w:rPr>
          <w:rFonts w:ascii="Times New Roman" w:hAnsi="Times New Roman" w:cs="Times New Roman"/>
          <w:sz w:val="24"/>
          <w:szCs w:val="24"/>
          <w:lang w:val="en-US"/>
        </w:rPr>
        <w:t xml:space="preserve"> Hypertension was defined as a systolic blood pressure ≥ 140 mm Hg, a diastolic blood pressure ≥ 90 mm Hg, or the use of antihypertensive therapy. </w:t>
      </w:r>
    </w:p>
    <w:p w14:paraId="7773BE13" w14:textId="77777777" w:rsidR="00782A3A" w:rsidRPr="00070141" w:rsidRDefault="00782A3A" w:rsidP="00782A3A">
      <w:pPr>
        <w:spacing w:line="60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3F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2DM was defined as being diagnosed as diabetic before the start of the study and those diagnosed by a fasting blood glucose level ≥ 126 mg/dL on two occasions, or a 2-h plasma glucose level ≥ 200 mg/dL during a 75-g oral glucose-tolerance test, during the first procedures of the study. </w:t>
      </w:r>
    </w:p>
    <w:p w14:paraId="2E4FDAD6" w14:textId="77777777" w:rsidR="00782A3A" w:rsidRDefault="00782A3A" w:rsidP="00782A3A">
      <w:pPr>
        <w:spacing w:line="60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, body max index; eGFR, estimated glomerular filtra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A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rinary albumin creatinine ratio; HbA1c, glycated hemoglobin; HOMA-IR, Homeostatic Model Assessment for Insulin Resistance; T2DM, type 2 diabetes mellitus;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LDL-choleste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low density lipoprotein-cholesterol;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HDL-choleste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low density lipoprotein-cholesterol. </w:t>
      </w:r>
    </w:p>
    <w:p w14:paraId="488B0800" w14:textId="77777777" w:rsidR="00782A3A" w:rsidRPr="00103A1F" w:rsidRDefault="00782A3A" w:rsidP="00782A3A">
      <w:pPr>
        <w:rPr>
          <w:lang w:val="en-US"/>
        </w:rPr>
      </w:pPr>
    </w:p>
    <w:p w14:paraId="18BED40D" w14:textId="77777777" w:rsidR="00782A3A" w:rsidRDefault="00782A3A" w:rsidP="00782A3A">
      <w:pPr>
        <w:rPr>
          <w:lang w:val="en-US"/>
        </w:rPr>
      </w:pPr>
    </w:p>
    <w:p w14:paraId="6BD9A759" w14:textId="77777777" w:rsidR="00782A3A" w:rsidRDefault="00782A3A" w:rsidP="00782A3A">
      <w:pPr>
        <w:rPr>
          <w:lang w:val="en-US"/>
        </w:rPr>
      </w:pPr>
    </w:p>
    <w:p w14:paraId="17F5FD1E" w14:textId="77777777" w:rsidR="00782A3A" w:rsidRDefault="00782A3A" w:rsidP="00782A3A">
      <w:pPr>
        <w:rPr>
          <w:lang w:val="en-US"/>
        </w:rPr>
      </w:pPr>
    </w:p>
    <w:p w14:paraId="52FC1E12" w14:textId="77777777" w:rsidR="00782A3A" w:rsidRDefault="00782A3A" w:rsidP="00782A3A">
      <w:pPr>
        <w:rPr>
          <w:lang w:val="en-US"/>
        </w:rPr>
      </w:pPr>
    </w:p>
    <w:p w14:paraId="2D1A7EE5" w14:textId="77777777" w:rsidR="00782A3A" w:rsidRDefault="00782A3A" w:rsidP="00782A3A">
      <w:pPr>
        <w:rPr>
          <w:lang w:val="en-US"/>
        </w:rPr>
      </w:pPr>
    </w:p>
    <w:p w14:paraId="3A0275F6" w14:textId="77777777" w:rsidR="00C33F37" w:rsidRPr="00782A3A" w:rsidRDefault="00C33F37">
      <w:pPr>
        <w:rPr>
          <w:lang w:val="en-US"/>
        </w:rPr>
      </w:pPr>
    </w:p>
    <w:sectPr w:rsidR="00C33F37" w:rsidRPr="00782A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3A"/>
    <w:rsid w:val="00160ECA"/>
    <w:rsid w:val="0060359F"/>
    <w:rsid w:val="00693538"/>
    <w:rsid w:val="00782A3A"/>
    <w:rsid w:val="00817C25"/>
    <w:rsid w:val="00C3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34CA6"/>
  <w15:chartTrackingRefBased/>
  <w15:docId w15:val="{3EDB3DAC-37B0-4B64-BF6B-069B32072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3A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782A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82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850</Characters>
  <Application>Microsoft Office Word</Application>
  <DocSecurity>0</DocSecurity>
  <Lines>15</Lines>
  <Paragraphs>4</Paragraphs>
  <ScaleCrop>false</ScaleCrop>
  <Company>LG</Company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4</cp:revision>
  <dcterms:created xsi:type="dcterms:W3CDTF">2024-01-27T20:00:00Z</dcterms:created>
  <dcterms:modified xsi:type="dcterms:W3CDTF">2024-01-29T09:46:00Z</dcterms:modified>
</cp:coreProperties>
</file>